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EF5" w:rsidRPr="009831DC" w:rsidRDefault="00CF3EF5" w:rsidP="00CF3EF5">
      <w:pPr>
        <w:rPr>
          <w:b/>
          <w:sz w:val="32"/>
          <w:szCs w:val="32"/>
        </w:rPr>
      </w:pPr>
      <w:r w:rsidRPr="009831DC">
        <w:rPr>
          <w:b/>
          <w:sz w:val="32"/>
          <w:szCs w:val="32"/>
        </w:rPr>
        <w:t>SUPPLEMENTARY TABLES</w:t>
      </w:r>
    </w:p>
    <w:p w:rsidR="00CF3EF5" w:rsidRPr="00D34197" w:rsidRDefault="00CF3EF5" w:rsidP="00CF3EF5">
      <w:pPr>
        <w:rPr>
          <w:b/>
          <w:bCs/>
        </w:rPr>
      </w:pPr>
      <w:r>
        <w:rPr>
          <w:b/>
          <w:bCs/>
        </w:rPr>
        <w:t xml:space="preserve">Table S1: Summary of Tau SAA substrates tested with Alzheimer’s disease (AD) and control (CTR) brain homogenate. </w:t>
      </w:r>
      <w:r>
        <w:t>TTT: time to threshold value from Tau SAA based brains diluted by 10</w:t>
      </w:r>
      <w:r>
        <w:rPr>
          <w:vertAlign w:val="superscript"/>
        </w:rPr>
        <w:t>-5</w:t>
      </w:r>
      <w:r>
        <w:t>.</w:t>
      </w:r>
      <w:r>
        <w:fldChar w:fldCharType="begin"/>
      </w:r>
      <w:r>
        <w:instrText xml:space="preserve"> LINK Excel.Sheet.12 "https://abbvie-my.sharepoint.com/personal/roland_heym_abbvie_com/Documents/GG_RM_HEYM_onedrive/Manuscripts/Manuscript_Tau RT-QuIC Brain/Fig. 1_Assay development/220609_Table monomer testing RH.xlsx" "Table Manuscript RH!Z1S2:Z12S8" \a \f 4 \h  \* MERGEFORMAT </w:instrText>
      </w:r>
      <w:r>
        <w:fldChar w:fldCharType="separate"/>
      </w:r>
    </w:p>
    <w:tbl>
      <w:tblPr>
        <w:tblW w:w="5165" w:type="pct"/>
        <w:tblLook w:val="04A0" w:firstRow="1" w:lastRow="0" w:firstColumn="1" w:lastColumn="0" w:noHBand="0" w:noVBand="1"/>
      </w:tblPr>
      <w:tblGrid>
        <w:gridCol w:w="839"/>
        <w:gridCol w:w="1517"/>
        <w:gridCol w:w="863"/>
        <w:gridCol w:w="1444"/>
        <w:gridCol w:w="1172"/>
        <w:gridCol w:w="1214"/>
        <w:gridCol w:w="2265"/>
      </w:tblGrid>
      <w:tr w:rsidR="00CF3EF5" w:rsidRPr="00CC40F4" w:rsidTr="00535942">
        <w:trPr>
          <w:trHeight w:val="1269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sz w:val="12"/>
                <w:szCs w:val="12"/>
              </w:rPr>
              <w:t>Category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ourc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au isoform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utation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Tag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elf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</w:t>
            </w: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ggregation </w:t>
            </w: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"-" = no aggregation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"+" = aggregation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Tau SAA results: ratio TTT </w:t>
            </w: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TR) / TTT (AD</w:t>
            </w: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)</w:t>
            </w:r>
            <w:r w:rsidRPr="00C57B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"-" = no difference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"+" =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-1.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fold difference 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"+++" = &gt;2.5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old difference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t>Full-length</w:t>
            </w: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br/>
              <w:t>4R</w:t>
            </w:r>
          </w:p>
        </w:tc>
        <w:tc>
          <w:tcPr>
            <w:tcW w:w="81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N4R</w:t>
            </w:r>
          </w:p>
        </w:tc>
        <w:tc>
          <w:tcPr>
            <w:tcW w:w="77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N4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291A, C322A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N4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∆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K280, C291A, C322A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N4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ostic</w:t>
            </w:r>
            <w:proofErr w:type="spellEnd"/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ealth GmbH</w:t>
            </w:r>
          </w:p>
        </w:tc>
        <w:tc>
          <w:tcPr>
            <w:tcW w:w="46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N4R</w:t>
            </w:r>
          </w:p>
        </w:tc>
        <w:tc>
          <w:tcPr>
            <w:tcW w:w="77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291S, C322S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terminal His6-tag</w:t>
            </w:r>
          </w:p>
        </w:tc>
        <w:tc>
          <w:tcPr>
            <w:tcW w:w="65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121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+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t>Full-length</w:t>
            </w: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br/>
              <w:t>3R</w:t>
            </w:r>
          </w:p>
        </w:tc>
        <w:tc>
          <w:tcPr>
            <w:tcW w:w="81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N3R</w:t>
            </w:r>
          </w:p>
        </w:tc>
        <w:tc>
          <w:tcPr>
            <w:tcW w:w="77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322A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N3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N3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t>C322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31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EF5" w:rsidRPr="00E845CF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ostic</w:t>
            </w:r>
            <w:proofErr w:type="spellEnd"/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ealth GmbH</w:t>
            </w:r>
          </w:p>
        </w:tc>
        <w:tc>
          <w:tcPr>
            <w:tcW w:w="46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EF5" w:rsidRPr="00E845CF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N3R</w:t>
            </w:r>
          </w:p>
        </w:tc>
        <w:tc>
          <w:tcPr>
            <w:tcW w:w="77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EF5" w:rsidRPr="00E845CF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322S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EF5" w:rsidRPr="00E845CF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</w:t>
            </w:r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terminal His6-tag</w:t>
            </w:r>
          </w:p>
        </w:tc>
        <w:tc>
          <w:tcPr>
            <w:tcW w:w="65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EF5" w:rsidRPr="00E845CF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3EF5" w:rsidRPr="00E845CF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E845CF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+++</w:t>
            </w:r>
          </w:p>
        </w:tc>
      </w:tr>
      <w:tr w:rsidR="00CF3EF5" w:rsidRPr="00CC40F4" w:rsidTr="00535942">
        <w:trPr>
          <w:trHeight w:val="952"/>
        </w:trPr>
        <w:tc>
          <w:tcPr>
            <w:tcW w:w="452" w:type="pct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t>Full-length</w:t>
            </w:r>
            <w:r w:rsidRPr="00C57B80">
              <w:rPr>
                <w:rFonts w:ascii="Calibri" w:eastAsia="Times New Roman" w:hAnsi="Calibri" w:cs="Calibri"/>
                <w:sz w:val="12"/>
                <w:szCs w:val="12"/>
              </w:rPr>
              <w:br/>
              <w:t>4R/3R ratio 1:1</w:t>
            </w:r>
          </w:p>
        </w:tc>
        <w:tc>
          <w:tcPr>
            <w:tcW w:w="81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-house</w:t>
            </w:r>
          </w:p>
        </w:tc>
        <w:tc>
          <w:tcPr>
            <w:tcW w:w="465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N4R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2N3R</w:t>
            </w:r>
          </w:p>
        </w:tc>
        <w:tc>
          <w:tcPr>
            <w:tcW w:w="77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291A, C322A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</w:r>
            <w:proofErr w:type="spellStart"/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322A</w:t>
            </w:r>
            <w:proofErr w:type="spellEnd"/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tagged</w:t>
            </w:r>
          </w:p>
        </w:tc>
        <w:tc>
          <w:tcPr>
            <w:tcW w:w="653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121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</w:t>
            </w:r>
          </w:p>
        </w:tc>
      </w:tr>
      <w:tr w:rsidR="00CF3EF5" w:rsidRPr="00CC40F4" w:rsidTr="00535942">
        <w:trPr>
          <w:trHeight w:val="952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ostic</w:t>
            </w:r>
            <w:proofErr w:type="spellEnd"/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Health GmbH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N4R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0N3R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291S, C322S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</w:r>
            <w:proofErr w:type="spellStart"/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322S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terminal His6-tag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</w:t>
            </w: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-terminal His6-tag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+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EF5" w:rsidRPr="00C57B80" w:rsidRDefault="00CF3EF5" w:rsidP="00535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C57B80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+</w:t>
            </w:r>
          </w:p>
        </w:tc>
      </w:tr>
    </w:tbl>
    <w:p w:rsidR="00D6235B" w:rsidRPr="00CF3EF5" w:rsidRDefault="00CF3EF5">
      <w:pPr>
        <w:rPr>
          <w:b/>
        </w:rPr>
      </w:pPr>
      <w:r>
        <w:rPr>
          <w:b/>
          <w:bCs/>
        </w:rPr>
        <w:fldChar w:fldCharType="end"/>
      </w:r>
      <w:bookmarkStart w:id="0" w:name="_GoBack"/>
      <w:bookmarkEnd w:id="0"/>
    </w:p>
    <w:sectPr w:rsidR="00D6235B" w:rsidRPr="00CF3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EF5"/>
    <w:rsid w:val="009C7618"/>
    <w:rsid w:val="00CF3EF5"/>
    <w:rsid w:val="00EA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9FE042-E2B5-4896-A315-23175CE26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E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ya Prabha Saravanan</dc:creator>
  <cp:keywords/>
  <dc:description/>
  <cp:lastModifiedBy>Suriya Prabha Saravanan</cp:lastModifiedBy>
  <cp:revision>1</cp:revision>
  <dcterms:created xsi:type="dcterms:W3CDTF">2024-07-13T05:28:00Z</dcterms:created>
  <dcterms:modified xsi:type="dcterms:W3CDTF">2024-07-13T05:28:00Z</dcterms:modified>
</cp:coreProperties>
</file>